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E91" w:rsidRPr="002B6E91" w:rsidRDefault="002B6E91" w:rsidP="002B6E91">
      <w:pPr>
        <w:pStyle w:val="a3"/>
        <w:jc w:val="center"/>
        <w:rPr>
          <w:rFonts w:ascii="Times New Roman" w:eastAsia="方正姚体" w:hAnsi="Times New Roman" w:cs="Times New Roman"/>
          <w:sz w:val="32"/>
          <w:szCs w:val="32"/>
        </w:rPr>
      </w:pPr>
      <w:r w:rsidRPr="002B6E91">
        <w:rPr>
          <w:rFonts w:ascii="Times New Roman" w:eastAsia="方正姚体" w:hAnsi="Times New Roman" w:cs="Times New Roman"/>
          <w:sz w:val="32"/>
          <w:szCs w:val="32"/>
        </w:rPr>
        <w:t>The sequence of pAB52 plasmid</w:t>
      </w:r>
    </w:p>
    <w:p w:rsidR="002B6E91" w:rsidRPr="002B6E91" w:rsidRDefault="002B6E91" w:rsidP="00E75010">
      <w:pPr>
        <w:pStyle w:val="a3"/>
        <w:rPr>
          <w:rFonts w:ascii="Times New Roman" w:hAnsi="Times New Roman" w:cs="Times New Roman"/>
        </w:rPr>
      </w:pPr>
    </w:p>
    <w:p w:rsidR="00C320F7" w:rsidRPr="003C5C7B" w:rsidRDefault="00BB0023" w:rsidP="002B6E91">
      <w:pPr>
        <w:pStyle w:val="a3"/>
        <w:ind w:firstLineChars="350" w:firstLine="840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1 gtcggcatta ttctgtagac tttaatacgt tttccttcct gcccacgaat aataggag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 61 gatgctccac ctccatattg attagaatga attcctaatt ccgtacccaa ggcatcccct </w:t>
      </w:r>
      <w:bookmarkStart w:id="0" w:name="_GoBack"/>
      <w:bookmarkEnd w:id="0"/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121 agagttgtcg aacgctgttt aagtttacta gtatcaataa actgattact aacattta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181 cttttgccta acagctcaga ccctaactca tcagattgtg cagttaatac tattgta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241 aaggtagtaa caggcccttc agctgccaat aaaattttcg aggcccctaa agtaatta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301 gctaaaaata gtttactttt atttagcata aaacaaccaa atttaatgtt atattata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361 ataacactta aaaatttata aaatctacta tttaaatttt tgaatggtaa tcccccc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421 aaatgaagtc aaaaatggga gcctaagctc ccattcttat tgatgatttt ttaattc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481 tagcatagca tctcgtaaaa tttcattcat acgtgtttga taacctttgc cttgtgc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541 gaaccaagca agtacatcag catctaaccg aattgaagtt tgttgcttta ctgggcgg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601 aaattgattt tggcgtacag cattgctcca gtctgtaatt tcaggaatat ctgataga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661 tagctgatca tcaggaaccg tgcctttagc aagcaagcgt tgaatttcag catcttgc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721 ctcaccaaat ttctcattca gctctttgtg tgagtatcta accatgctca tatttgtt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781 gctccgcttt agtgacttgc cttgcactaa tgattcggat gatttcacag tcatcttc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841 caaaaatggt gtgagccacc aataacatta gtacgccttt aactcgtcca atggtttgc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901 aacgttcttc accattggta tgtctgtctt ggattgagat ccgtaatgga tcttcaaa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 961 caaggcttgc agtttcgaaa gagatatcat gctttttctg attctttcga ttcttagc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021 catcccattc aaaatactgt tccataaaaa acattcaaat ttgtatatac aataatgt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081 cacaaaattg tatcactcaa ccagattcgt gtaattttta gtcaaaatta ttggcaag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141 gtatcaaaac tgctcataaa aaagccgact tgtttcaaag tcggcttttt gggcattt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201 ggatttttct atttttatta agtagttgat atttatatta atatacaagt gtacttcg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261 taatcgccat tatgttaaat agagataaga catactctaa ttttagagtt ttcttttag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321 tatgatataa aaatatacaa gcctaacagt ttagtttaaa ggttaaaaat tgaataaa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381 aacaaatatt tttatggctt taggagtttg cctttcaatg gaaacatttg cagaacct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441 tttttctaat gatttattag cgaaagcaga aaatggagat acttctgctc agttagaa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501 agccgagatt tatctatatg gtcatggtgt tgattcagat gaaaatcaag ctgaagtt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561 ggctcttaaa tcagcagaaa atggaaatgt agcagcaatg ttttggttag ctgatgga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621 tgttacttat gctagattaa tggaagatga tgacaaaaac gattctttag aacatttc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681 aaaagctttt aagtggtttc agaaagcctc agaaaatggc cattctgaat caatggtt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741 gttagctgat ctatatactc gtgcagatag cggaatagaa gttaatatta ataaagc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801 tgaacttcgt gaaaaggctg caaagttagg taataagaaa gcaatgcgaa gtctttcc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861 tatgtatcgt gatggtatag gtattcctaa aaatactgat ttagctcaaa gttggtgg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921 taagtctgaa aattagtttt aatatttcct aaaattaaca taatacacct tatacgaa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1981 gctgtataat tatccttata attcaacgct gtagtttcta gtttatagcc cgagcatcc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041 tgttcgggct ttttttatga cttttcacgt tccacgctat tatttcatca atgttcca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101 cttttgatta gctcaattga ataatcagga tgcctggtct ttttcttttt ggcattca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161 cagctctttc ttcagcgcct ttttatcctg gtacgatgca atcagcatga tcgggatc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221 cagcggagct acaataattc ccagggcaat gtctttcagt ttcggcatga tctttcacc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281 ttattgctca gtcattatca aagacggcat tcagcacacg gccaaataaa ccacgtt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341 tgtgttgtgg cactgccaca ctttgcaacg tggcatgctg tagcgtttgg gtgtggta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401 ccgtagtttc ttgctgtggc actgctacat tttctgcaat atttaattca ttattct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 2461 tgttatcagt gtcttgttgt gttgtcgcat gctgtggcat cttggtgtcg catgccgt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521 catcttggtg tggtgctgct gtggcaggtg caacactttt cagctcaatg agtgtttg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581 tacggtcaat ttgttgcatt aaccgttctt cacgttcttg gtattttttg acttcat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641 ctaaatgggc aataagtttt tttgtagatt catcaccttc ttgcttagat gattcaa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701 tttgagatgt ttgctcaggt tctccaaagc atcgtatgac ctctgctaga tcgaattg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761 catcactgga gcgtgataaa cgtccattac gtacagctct gtaaatggtt gatctatc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821 catgaaattt tttagatact tcacttagtg ataacttagc catttacggt gtcctttt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881 tttgatggca tgtatcccac tttttttagg tatgggtata gctctttgaa ttgagcgg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2941 tcttgtagca tctcagcaat acgtacagca aactgttggt agctttctgt tccttgtg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001 tagcgaccca tttcagggag ttctgaaagt ttatttgcaa acatatgccg ttgagcatc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061 gtcatctttg aaaaaagctc caaagtgttc ggatctcttt ctattgatgg gctatcct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121 ttcttctgtt taaaggtaaa agaaaatcct gaaatagaac gtcctctttt atgctgtt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181 tattttacag ttatatccgt atgctcattt atttgtttaa ttgaaagctc taaaacacg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241 tcttttaaat gagccatccg taaatattca ttatcaagaa cgcctaactt ctttctaa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301 tcttgtagtt ctatggttgg ggttttacca gtgcttcgcc actgaattag aagctcat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361 aagcgaatgg cataagcgct actaagacta ctaacttgct gtaattcata tttagtaa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421 tgttcttcca gtcgggttat gaagggaaca acagcaggtg caaatattaa gtctacag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481 gcttcattgt cgttataagc aatttgagat acccaacgac tcataacatt tcggatat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541 ccattagctt ttttctcttg atagctaaat tgacgcgcga ataaatcctt acaagcat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601 tttaaggctt gataagctgt attacggtgt acaccaaatt gattgatata actatctg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661 tgaacttcta atggatcatt tgcattaatc cctttcccac tttcccttgc ttcaacaa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721 gccaataaaa ttaaacgttg ttctactaag tctaagttat agcttgcgtt gattaagg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781 ttgtccttta caactaaatc tctcatagcc actatttttt attgtgtata agtacacg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841 aatattattt gtgtactaat gcaaggtaaa cgtggacata ttgcaaggta aacgtgga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901 tattgcaagg taaacgtgga catattgcaa ggtaaacgtg gacatataag agctaaaac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3961 ctttattcat aaggctttca agccatttaa aagtatttaa aaactttaaa ataattaa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021 gcccagggaa tgaaaaattg cccttggttt tcgcttcgct caaactctat tgaacttcg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081 tttcgctcag ttcgttgggg caattttttg gttaatactg gcgtgacttt aaaaaaaag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141 aaaagaaact tggaattcgc ttcgctcata aaactttttt actcgctacg ctcgatcc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201 gagcaaattt ctgcacgaaa cttacgcttt cttaggctaa agaggacaaa aaaatgt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261 tcagagggtc taggcgcaaa ttttgatagt tcgctcgtag acactcgctc tatgcatc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321 tctaaagtca aaatacctct ttatttcgct ctcatttgcg ttttttgagc tgttttgt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381 ttttcactat gagatctatg ttttctaggt aaaggctctt aaatcgcatt tgaacgcg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441 ctatgaagct tttcataatt aaagttttgg gttgaaattt ttaacctgga tgaatgga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501 aaaaattgat tttttacgtt tttctaaaca aggaaataaa tacttttttc catgcaaaa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561 caagcaccgg ccctacgtca ctttagccaa ttttccaatc caagatccgg cacatgccg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621 gatttttttg tcacacacca cgcatctaac gatgacaccc ctcaaagcct tacagga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681 ggatttcagc gattttttag ggtctcagaa acgtgtacag aaaaatggtc ttttttta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741 ataagtgatt gaattatcta ttttttatgc tgtgctcatg gttgtacatc aaaacaaca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801 tttttttaga taagatattg ataaatttaa gaaaaaatat gtactcatga ttgtaca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861 aaaaagcatt atatttaaat aagtttttgt tttagaataa attaattctg tacaaata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921 tttgtacgta atctaattat tattttttat ttaattagtt gaattatata tatttaa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4981 tgtacaaaat ctaattttaa taagaggtgt aatttatggg cgaaaaagtc aaaactta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041 cagtcaggtt agatccacaa gtagcagaat tctacgatca attggctaat tcagaagg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 5101 tcagaaccag taaattattc agtaaaattt tgaccaatga ttttcaatct attgctgt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161 aacagcaagc cgatcgtatt gaggatctgg tgaatcgatt agaaaagcga atagatga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221 ttgaggaaga taacaatttt tctgaaaaat actatgaaga cttttctgga ctatattt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281 tgatgttgtg gctcttaatg aaaaatggcg cttctaaaga tgaggttaga atgataca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341 ctaaaggtta ttcatatgca gatgataact ataagagggt aaagtagtgt cagataat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401 tattcagctt tcaaagccat gtacgctttg tgaaaataga caaaatgtac aactttttg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461 aggattgatg ctgtgtggaa gttgtcagga aaatatcagg cttacgaatc caagtatg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521 ctcggccaat gatgagattg aacaaaaagc ccagaattaa cctgggcttc gtataaga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581 ttttatgtta aatgccgaac tgaattaaaa atagaaatgt agttgagctg atgcttgt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641 atttctttat ttttagtaat tgaggtgaac atactgtcag tacatggtag ttataag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701 cgtgtaactt tgtttgcaca aagatttgag ttatgccaag tgatggattg atttgtac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761 aaaattttaa gcttatccac ttgctttgca agccactaca ctttatttac aatcctat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821 tgtggaagta agggatcttg tactcgccca gtatgttcaa cttgattata tctaaagga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881 tattaggctt caatcaaatc aattttccaa ttagtcgact gaattaacac gtttaaatc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5941 cgtaatttaa gactaatatc atcagcttgt ttttgtaatg atgaaactgg aataactt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001 tgccacttta tttcccgcgt actataacga tcagattcac gagatgtatt acttattg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061 gcagttaggg ttttgtgctg ttctacaaat tcatcacgca aagtcaataa agcaagta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121 gaacggccat catttaattt tgttaaagca ttagtttcat gaattgcata acttaat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181 tgaaattctt gaattaaaga aaatacttgt tttagtagtt catttggatc ttcagatg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241 tgatcaccat cttgtaccaa tacatttgca ttgatacgtt gttttagtga aataattt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301 ttttgttgat cacttcgaag taagagagct tctgctaatt tcatttttca cctattaac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361 aattagaatt aagttttaaa cagcttatat cctcattctt taaagatcaa aaaaattg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421 ttttatctag ctaaaaggtg tctacaaaat cggtggctat tcagtgctga aaaggctgc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481 gacacataaa gtgacccaga ttgaagagtt actgccacac tgctggaaac ctaaatcg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541 ttaaaaaata ggtatgggat tcagcggacg cttaccttaa ttattaatct aatcattt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601 taagaaaaat cttctaagaa attttcttag aagattacag tatcttatct agaaatta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661 atttaagcct aaactaaaat ttcttccaat ttggggaata tatggcaaaa atgtttca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721 ggcatagact ttctgatcaa gtaaattatt cgctttaaag aataaatcat attctgtg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781 agatagctta tttttatatg ctaaagtcat attaagcata ttataacctg atgtaacc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841 ctcaaattta gaaatattat cttgtttaaa gactcgataa tattctattt caccttta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901 cgattcatca aaatcagctt ttagtcgtgt acccaaacga gcaggaggta atctagga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6961 gtaacgatcc ttttggggag ctaaagtcgg ttctctattc cagatatcgt atgcaatta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021 agcatcaggt aaatttgtta aacggccttt cacataatct ccaaaaagag agccgtga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081 aacagaatta aattgatacc ctatgttgcc ctctaatcca taaaaattag cagcagac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141 gctataatga ttaatacgta gtgtatgctg atctctaact tttgtagttc ctaaaact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201 attgagtgtc tgtaaatata tatagttatc aaaatcataa tagtaagtac tgatttgat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261 atcaagtaaa tcatccttat aggccagact gatttctaaa ttattggatt tctctttt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321 tagaaagcgg ttacctattt caaaagaatt agtagcgaga tgcataccat gagtataca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381 ttcttgtgca ttaggtaatc tttcttgatg tgtacctgtt aatgataaga tataatttg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441 agcaaatctc cagtggactg tacctgcata agaaaaagct gtttctttgt taggttgaa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501 agcttctaaa atagatttta aattttgagc cctgatttta ttattttttt ctacataag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561 actgttatat ttattaggcc aaggtttcat tgaatcttta attttttcta tatcataa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621 catactaact ttctgctttt ctatacgagc acctagttcg aaagtaaagt cgttccag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681 atatttttct aggccaaata cactaaagtt tttagtgaca tttcgattta atagctgc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 7741 attatctaga taggtggtat ggccttcttg agaatggact ggtgataaag cactattat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801 ctgttccaaa tattgtagcc ccaagatacc ggttaattcc cctaatggct gatgtga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861 ctctatgcgg cctacttttc ctgtattttt aaaaaagtta gtaatcttat ctccctcga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921 ttcattgtga aaataatcta tataactcaa tgaggtacga attttgtcaa taccggta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7981 tggttgagtg aattctccac gcacatcata acgtcgagta tttaaatcaa tataaggagc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041 attatgagag aaattagttt catgaatatg attatgctga tgacaatcag gacgtgga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101 tatgtaatta atatcttgct catccatcaa ttgaggataa tataaaagat aattttt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161 tccactaatt cgtgaatcga taccgattgc agaggcacca caaccttcat ataaatgg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221 atgggctggt aaaccatatt catcatgacg atgtgtataa gaaactccta aataagtat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281 atcgtctatc caggataatc caagcgtacc tactctcgac tctgcccagc tttctggta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341 atattttaaa tttttataaa tactgttttg gttttcaaga tcttctaaag aattataaga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401 gctagactgg taatgaggag ttttatagtt accagcatta cgatataacc cttctgccc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461 taaagctaca tgtgggctta agccaactgt tacacctgct gtggtcaact tctcattac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521 gccagtatta aaacgtaatg tagtattacc ctctaatccg tcttgaggca tttgggttg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581 aattttatag tcaatgacat tgactacccc tgccgcacta tttgaactat acaaaagggt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641 acttgcacca cgtataattt caatagactt agctaaactt ggttcaactg tgacagcg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701 atctggggac atattagaca tatccaacac gtcagcatta ttctgtaaaa ctttaatac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761 ttttccttcc tgcccacgaa taataggagt agatgctcca cctccatatt gattagaatg </w:t>
      </w:r>
    </w:p>
    <w:p w:rsidR="00C320F7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821 aattcctaat tccgtaccca aggcatcccc tagagttgtc gaacgctgtt taagtttact </w:t>
      </w:r>
    </w:p>
    <w:p w:rsidR="00E75010" w:rsidRPr="003C5C7B" w:rsidRDefault="00BB0023" w:rsidP="00E75010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 w:rsidRPr="003C5C7B">
        <w:rPr>
          <w:rFonts w:ascii="Times New Roman" w:eastAsiaTheme="minorEastAsia" w:hAnsi="Times New Roman" w:cs="Times New Roman"/>
          <w:sz w:val="24"/>
          <w:szCs w:val="24"/>
        </w:rPr>
        <w:t xml:space="preserve">     8881 agtatcaata aac </w:t>
      </w:r>
    </w:p>
    <w:sectPr w:rsidR="00E75010" w:rsidRPr="003C5C7B" w:rsidSect="00E75010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11D" w:rsidRDefault="00C4611D" w:rsidP="00790A93">
      <w:r>
        <w:separator/>
      </w:r>
    </w:p>
  </w:endnote>
  <w:endnote w:type="continuationSeparator" w:id="0">
    <w:p w:rsidR="00C4611D" w:rsidRDefault="00C4611D" w:rsidP="00790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11D" w:rsidRDefault="00C4611D" w:rsidP="00790A93">
      <w:r>
        <w:separator/>
      </w:r>
    </w:p>
  </w:footnote>
  <w:footnote w:type="continuationSeparator" w:id="0">
    <w:p w:rsidR="00C4611D" w:rsidRDefault="00C4611D" w:rsidP="00790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4D"/>
    <w:rsid w:val="000102D5"/>
    <w:rsid w:val="000136A8"/>
    <w:rsid w:val="000824C2"/>
    <w:rsid w:val="000A1E2A"/>
    <w:rsid w:val="00123594"/>
    <w:rsid w:val="001E4826"/>
    <w:rsid w:val="001F52DD"/>
    <w:rsid w:val="00224051"/>
    <w:rsid w:val="002576B1"/>
    <w:rsid w:val="002A5CEF"/>
    <w:rsid w:val="002B6E91"/>
    <w:rsid w:val="002F398E"/>
    <w:rsid w:val="003066C8"/>
    <w:rsid w:val="00322C4D"/>
    <w:rsid w:val="003A3645"/>
    <w:rsid w:val="003C5C7B"/>
    <w:rsid w:val="0042248C"/>
    <w:rsid w:val="004B4C24"/>
    <w:rsid w:val="004C77C1"/>
    <w:rsid w:val="004E05E7"/>
    <w:rsid w:val="004E5A87"/>
    <w:rsid w:val="00574029"/>
    <w:rsid w:val="005A493A"/>
    <w:rsid w:val="00614A9E"/>
    <w:rsid w:val="00637488"/>
    <w:rsid w:val="00675209"/>
    <w:rsid w:val="00695AA1"/>
    <w:rsid w:val="00756573"/>
    <w:rsid w:val="00790A93"/>
    <w:rsid w:val="007A161C"/>
    <w:rsid w:val="007A78D3"/>
    <w:rsid w:val="00800316"/>
    <w:rsid w:val="0084694C"/>
    <w:rsid w:val="00865D0C"/>
    <w:rsid w:val="008746FA"/>
    <w:rsid w:val="008F1418"/>
    <w:rsid w:val="009336CF"/>
    <w:rsid w:val="00967B07"/>
    <w:rsid w:val="00967F42"/>
    <w:rsid w:val="00973F26"/>
    <w:rsid w:val="009901AB"/>
    <w:rsid w:val="009C6546"/>
    <w:rsid w:val="009D6765"/>
    <w:rsid w:val="00A61032"/>
    <w:rsid w:val="00A9375A"/>
    <w:rsid w:val="00AB723E"/>
    <w:rsid w:val="00AF23D6"/>
    <w:rsid w:val="00AF4BF8"/>
    <w:rsid w:val="00BA1DC1"/>
    <w:rsid w:val="00BB0023"/>
    <w:rsid w:val="00BB1DD4"/>
    <w:rsid w:val="00BB5892"/>
    <w:rsid w:val="00BD7986"/>
    <w:rsid w:val="00C320F7"/>
    <w:rsid w:val="00C407E2"/>
    <w:rsid w:val="00C4611D"/>
    <w:rsid w:val="00CF1C07"/>
    <w:rsid w:val="00D448BB"/>
    <w:rsid w:val="00DE4BD3"/>
    <w:rsid w:val="00DF3300"/>
    <w:rsid w:val="00E716C0"/>
    <w:rsid w:val="00E75010"/>
    <w:rsid w:val="00E93EF2"/>
    <w:rsid w:val="00F37234"/>
    <w:rsid w:val="00F93900"/>
    <w:rsid w:val="00FC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CD710B-B4E5-4924-9370-DC6AF2A2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E75010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rsid w:val="00E75010"/>
    <w:rPr>
      <w:rFonts w:ascii="宋体" w:hAnsi="Courier New" w:cs="Courier New"/>
      <w:kern w:val="2"/>
      <w:sz w:val="21"/>
      <w:szCs w:val="21"/>
    </w:rPr>
  </w:style>
  <w:style w:type="paragraph" w:styleId="a4">
    <w:name w:val="header"/>
    <w:basedOn w:val="a"/>
    <w:link w:val="Char0"/>
    <w:rsid w:val="00790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790A93"/>
    <w:rPr>
      <w:kern w:val="2"/>
      <w:sz w:val="18"/>
      <w:szCs w:val="18"/>
    </w:rPr>
  </w:style>
  <w:style w:type="paragraph" w:styleId="a5">
    <w:name w:val="footer"/>
    <w:basedOn w:val="a"/>
    <w:link w:val="Char1"/>
    <w:rsid w:val="00790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790A93"/>
    <w:rPr>
      <w:kern w:val="2"/>
      <w:sz w:val="18"/>
      <w:szCs w:val="18"/>
    </w:rPr>
  </w:style>
  <w:style w:type="character" w:customStyle="1" w:styleId="ffline">
    <w:name w:val="ff_line"/>
    <w:basedOn w:val="a0"/>
    <w:rsid w:val="002B6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630A84F-7730-467B-887B-4F4A72941DF9}"/>
</file>

<file path=customXml/itemProps2.xml><?xml version="1.0" encoding="utf-8"?>
<ds:datastoreItem xmlns:ds="http://schemas.openxmlformats.org/officeDocument/2006/customXml" ds:itemID="{6592096F-9359-4C18-B9DE-E4AD085E42C3}"/>
</file>

<file path=customXml/itemProps3.xml><?xml version="1.0" encoding="utf-8"?>
<ds:datastoreItem xmlns:ds="http://schemas.openxmlformats.org/officeDocument/2006/customXml" ds:itemID="{D0A67F06-1459-4C6A-B813-D828771432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708</Words>
  <Characters>9738</Characters>
  <Application>Microsoft Office Word</Application>
  <DocSecurity>0</DocSecurity>
  <Lines>81</Lines>
  <Paragraphs>22</Paragraphs>
  <ScaleCrop>false</ScaleCrop>
  <Company/>
  <LinksUpToDate>false</LinksUpToDate>
  <CharactersWithSpaces>1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旭</dc:creator>
  <cp:keywords/>
  <dc:description/>
  <cp:lastModifiedBy>贾旭</cp:lastModifiedBy>
  <cp:revision>4</cp:revision>
  <dcterms:created xsi:type="dcterms:W3CDTF">2015-06-10T11:48:00Z</dcterms:created>
  <dcterms:modified xsi:type="dcterms:W3CDTF">2015-06-1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